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6D989" w14:textId="77777777" w:rsidR="00214DBF" w:rsidRDefault="00314B8F">
      <w:pPr>
        <w:rPr>
          <w:rFonts w:ascii="Times New Roman" w:hAnsi="Times New Roman" w:cs="Times New Roman"/>
          <w:sz w:val="24"/>
          <w:szCs w:val="24"/>
        </w:rPr>
      </w:pPr>
      <w:r w:rsidRPr="00314B8F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314B8F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31617672"/>
      <w:r w:rsidRPr="00314B8F">
        <w:rPr>
          <w:rFonts w:ascii="Times New Roman" w:hAnsi="Times New Roman" w:cs="Times New Roman"/>
          <w:sz w:val="24"/>
          <w:szCs w:val="24"/>
        </w:rPr>
        <w:t>Univariate analysis of percentage of leukocyte/lymphocyte subsets in patients with prostate cancer during course of radiotherapy</w:t>
      </w:r>
      <w:bookmarkStart w:id="1" w:name="_GoBack"/>
      <w:bookmarkEnd w:id="0"/>
      <w:bookmarkEnd w:id="1"/>
    </w:p>
    <w:p w14:paraId="26D42D8B" w14:textId="77777777" w:rsidR="00314B8F" w:rsidRPr="00314B8F" w:rsidRDefault="00314B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0089" w:type="dxa"/>
        <w:tblInd w:w="-275" w:type="dxa"/>
        <w:tblLook w:val="04A0" w:firstRow="1" w:lastRow="0" w:firstColumn="1" w:lastColumn="0" w:noHBand="0" w:noVBand="1"/>
      </w:tblPr>
      <w:tblGrid>
        <w:gridCol w:w="2092"/>
        <w:gridCol w:w="1063"/>
        <w:gridCol w:w="1048"/>
        <w:gridCol w:w="1090"/>
        <w:gridCol w:w="1128"/>
        <w:gridCol w:w="1174"/>
        <w:gridCol w:w="1023"/>
        <w:gridCol w:w="731"/>
        <w:gridCol w:w="731"/>
        <w:gridCol w:w="9"/>
      </w:tblGrid>
      <w:tr w:rsidR="00314B8F" w:rsidRPr="00314B8F" w14:paraId="29E08C97" w14:textId="77777777" w:rsidTr="00BC64C1">
        <w:tc>
          <w:tcPr>
            <w:tcW w:w="1008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3FFFE" w14:textId="4FC519EE" w:rsidR="00314B8F" w:rsidRPr="00314B8F" w:rsidRDefault="00314B8F" w:rsidP="00314B8F">
            <w:pPr>
              <w:spacing w:after="200" w:line="480" w:lineRule="auto"/>
              <w:ind w:right="-9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ivariate analysis</w:t>
            </w:r>
            <w:r w:rsidR="00D41D7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14B8F" w:rsidRPr="00314B8F" w14:paraId="218043B1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267E441D" w14:textId="77777777" w:rsidR="00314B8F" w:rsidRPr="00314B8F" w:rsidRDefault="00314B8F" w:rsidP="00314B8F">
            <w:pPr>
              <w:spacing w:after="200"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Percentage of leukocyte/lymphocyte subset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07DC68" w14:textId="77777777" w:rsidR="00314B8F" w:rsidRPr="00314B8F" w:rsidRDefault="00314B8F" w:rsidP="00314B8F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re-treatme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99F73C0" w14:textId="77777777" w:rsidR="00314B8F" w:rsidRPr="00314B8F" w:rsidRDefault="00314B8F" w:rsidP="00314B8F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fter 5</w:t>
            </w: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fra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5284ACA" w14:textId="77777777" w:rsidR="00314B8F" w:rsidRPr="00314B8F" w:rsidRDefault="00314B8F" w:rsidP="00314B8F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fter 15</w:t>
            </w: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fract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5CA1082" w14:textId="77777777" w:rsidR="00314B8F" w:rsidRPr="00314B8F" w:rsidRDefault="00314B8F" w:rsidP="00314B8F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fter 25</w:t>
            </w: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fra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3E81EFF" w14:textId="77777777" w:rsidR="00314B8F" w:rsidRPr="00314B8F" w:rsidRDefault="00314B8F" w:rsidP="00314B8F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fter last frac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AF9F953" w14:textId="77777777" w:rsidR="00314B8F" w:rsidRPr="00314B8F" w:rsidRDefault="00314B8F" w:rsidP="00314B8F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fter 1 month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2DEB314" w14:textId="77777777" w:rsidR="00314B8F" w:rsidRPr="00314B8F" w:rsidRDefault="00314B8F" w:rsidP="00314B8F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488DC82" w14:textId="77777777" w:rsidR="00314B8F" w:rsidRPr="00314B8F" w:rsidRDefault="00314B8F" w:rsidP="00314B8F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314B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314B8F" w:rsidRPr="00314B8F" w14:paraId="6533924B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0B19652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ymphocy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AA65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±1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C00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±9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B67E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±8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D379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±8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7850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±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671C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±8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7E81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F2D3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314B8F" w:rsidRPr="00314B8F" w14:paraId="548A16F2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06803B04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ocy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ADEC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±1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E351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±4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7730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±5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FB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±5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132B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±7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43D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±13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8C8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402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</w:tr>
      <w:tr w:rsidR="00314B8F" w:rsidRPr="00314B8F" w14:paraId="1701DBB0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09F28A4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nulocy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F68C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±9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F99B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±13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713F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±11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51BB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5±11.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5696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4±12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A8A9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±12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3203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760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</w:tr>
      <w:tr w:rsidR="00314B8F" w:rsidRPr="00314B8F" w14:paraId="2F9D67D5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D55AD0E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nulocytes/lymphocy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BBD1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±0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1094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±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B477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±1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03A2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±2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45D9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±2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9A87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±1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2142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B041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314B8F" w:rsidRPr="00314B8F" w14:paraId="75155718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4A53563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FD1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±13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4B4C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±13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8AAE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±12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40F4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4±14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A157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±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5222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±15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BFCA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6F44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</w:tr>
      <w:tr w:rsidR="00314B8F" w:rsidRPr="00314B8F" w14:paraId="5FEF83D5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EBB3A4A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0B69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±10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B5E0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±9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4099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±9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E879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±11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6151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±9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47E6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±9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3CD6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C85E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</w:tr>
      <w:tr w:rsidR="00314B8F" w:rsidRPr="00314B8F" w14:paraId="3155B57F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02A15960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66EF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±12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9501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±11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F7FD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±12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72B5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±11.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4A36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±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D3AE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±1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A0C9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326A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</w:tr>
      <w:tr w:rsidR="00314B8F" w:rsidRPr="00314B8F" w14:paraId="2F969056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0208A53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b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6D0A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5±13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FF23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7±14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A7C5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7±14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2A66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±14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723B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±12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1FD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±15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7637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E02A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</w:tr>
      <w:tr w:rsidR="00314B8F" w:rsidRPr="00314B8F" w14:paraId="4A2167DB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E2C0E6E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6DF9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 (2.3-34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C566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 (2.1-33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88A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 (1.7-56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947C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(2.4-41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31D7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 (3.9-36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C1F3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 (4.5-50.4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4DA3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2F33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</w:tr>
      <w:tr w:rsidR="00314B8F" w:rsidRPr="00314B8F" w14:paraId="217BA2CE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E9A1C77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K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EE3F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 (0.8-34.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F22E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 (0.9-28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9BF5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 (0.8-30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10A0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(1.5-26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7F1A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 (1.6-27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CC08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 (1.9-39.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229A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43AA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</w:tr>
      <w:tr w:rsidR="00314B8F" w:rsidRPr="00314B8F" w14:paraId="2215D879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F218EB5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6F5F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0.1-5.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8381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0.1-2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A63B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0.1-2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1262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2-3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F145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2-4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E2B3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2-2.6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9F9B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C816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</w:tr>
      <w:tr w:rsidR="00314B8F" w:rsidRPr="00314B8F" w14:paraId="4117DE90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B1E63B0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5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xp3 ga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2697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 (0.1-49.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258F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(1.0-58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82FE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 (1.2-47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0BEA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 (0.1-63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D65A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 (1.9-56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1327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 (0.9-62.4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6FD6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2A77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</w:tr>
      <w:tr w:rsidR="00314B8F" w:rsidRPr="00314B8F" w14:paraId="2B905883" w14:textId="77777777" w:rsidTr="00BC64C1">
        <w:trPr>
          <w:gridAfter w:val="1"/>
          <w:wAfter w:w="9" w:type="dxa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21127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D4+ CD25+ Foxp3 mean </w:t>
            </w:r>
          </w:p>
          <w:p w14:paraId="6F18F303" w14:textId="77777777" w:rsidR="00314B8F" w:rsidRPr="00314B8F" w:rsidRDefault="00314B8F" w:rsidP="00314B8F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uorescence intensity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F9EDF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(11.5-100.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E9053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(9.6-85.7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3ACA6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 (13.4-218.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336BE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 (6.0-72.1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7FA15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 (10.9-156.7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1B00E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 (13.5-77.9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BB3F3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320DB" w14:textId="77777777" w:rsidR="00314B8F" w:rsidRPr="00314B8F" w:rsidRDefault="00314B8F" w:rsidP="00314B8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4B8F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</w:tr>
    </w:tbl>
    <w:p w14:paraId="5BA0633E" w14:textId="77777777" w:rsidR="00314B8F" w:rsidRPr="00314B8F" w:rsidRDefault="00314B8F" w:rsidP="00314B8F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30C3091" w14:textId="5780987A" w:rsidR="00314B8F" w:rsidRPr="00314B8F" w:rsidRDefault="00D41D78" w:rsidP="00314B8F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314B8F" w:rsidRPr="00314B8F">
        <w:rPr>
          <w:rFonts w:ascii="Times New Roman" w:hAnsi="Times New Roman" w:cs="Times New Roman"/>
          <w:sz w:val="20"/>
          <w:szCs w:val="20"/>
        </w:rPr>
        <w:t xml:space="preserve">multilevel ordinal regression models with the degree of acute genitourinary toxicity as the dependent variable, </w:t>
      </w:r>
      <w:proofErr w:type="gramStart"/>
      <w:r w:rsidR="00314B8F" w:rsidRPr="00314B8F">
        <w:rPr>
          <w:rFonts w:ascii="Times New Roman" w:hAnsi="Times New Roman" w:cs="Times New Roman"/>
          <w:sz w:val="20"/>
          <w:szCs w:val="20"/>
        </w:rPr>
        <w:t>adjusted  for</w:t>
      </w:r>
      <w:proofErr w:type="gramEnd"/>
      <w:r w:rsidR="00314B8F" w:rsidRPr="00314B8F">
        <w:rPr>
          <w:rFonts w:ascii="Times New Roman" w:hAnsi="Times New Roman" w:cs="Times New Roman"/>
          <w:sz w:val="20"/>
          <w:szCs w:val="20"/>
        </w:rPr>
        <w:t xml:space="preserve"> the time point  and the type of treatment. Depending on the type of variables and the normality of distribution, data are shown as average ± standard deviation or median (min-max).</w:t>
      </w:r>
    </w:p>
    <w:p w14:paraId="75B00BDB" w14:textId="77777777" w:rsidR="00314B8F" w:rsidRDefault="00314B8F"/>
    <w:sectPr w:rsidR="00314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B8F"/>
    <w:rsid w:val="00214DBF"/>
    <w:rsid w:val="00314B8F"/>
    <w:rsid w:val="00C7336A"/>
    <w:rsid w:val="00D4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15CC"/>
  <w15:chartTrackingRefBased/>
  <w15:docId w15:val="{E7317D58-7B5E-4EAC-B2A3-D41F5D1AA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14B8F"/>
    <w:pPr>
      <w:spacing w:after="0" w:line="240" w:lineRule="auto"/>
    </w:pPr>
    <w:rPr>
      <w:rFonts w:ascii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4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korisnik</cp:lastModifiedBy>
  <cp:revision>2</cp:revision>
  <dcterms:created xsi:type="dcterms:W3CDTF">2020-01-28T12:40:00Z</dcterms:created>
  <dcterms:modified xsi:type="dcterms:W3CDTF">2020-02-03T09:57:00Z</dcterms:modified>
</cp:coreProperties>
</file>